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3507" w:rsidRPr="007850A0" w:rsidRDefault="00E43507" w:rsidP="00E43507">
      <w:pPr>
        <w:widowControl w:val="0"/>
        <w:jc w:val="both"/>
        <w:rPr>
          <w:rFonts w:ascii="Times New Roman" w:hAnsi="Times New Roman"/>
          <w:b/>
          <w:bCs/>
          <w:sz w:val="21"/>
          <w:szCs w:val="21"/>
          <w:lang w:eastAsia="zh-CN"/>
        </w:rPr>
      </w:pPr>
      <w:r w:rsidRPr="00AC6166">
        <w:rPr>
          <w:rFonts w:ascii="Times New Roman" w:hAnsi="Times New Roman" w:hint="eastAsia"/>
          <w:b/>
          <w:bCs/>
          <w:sz w:val="21"/>
          <w:szCs w:val="21"/>
          <w:highlight w:val="yellow"/>
          <w:lang w:eastAsia="zh-CN"/>
        </w:rPr>
        <w:t>Su</w:t>
      </w:r>
      <w:r w:rsidRPr="00AC6166">
        <w:rPr>
          <w:rFonts w:ascii="Times New Roman" w:hAnsi="Times New Roman"/>
          <w:b/>
          <w:bCs/>
          <w:sz w:val="21"/>
          <w:szCs w:val="21"/>
          <w:highlight w:val="yellow"/>
          <w:lang w:eastAsia="zh-CN"/>
        </w:rPr>
        <w:t>pplementary figures</w:t>
      </w:r>
    </w:p>
    <w:p w:rsidR="00E43507" w:rsidRPr="0081292B" w:rsidRDefault="00E43507" w:rsidP="00E43507">
      <w:pPr>
        <w:jc w:val="both"/>
        <w:rPr>
          <w:rFonts w:ascii="Times New Roman" w:hAnsi="Times New Roman"/>
          <w:sz w:val="21"/>
          <w:szCs w:val="21"/>
        </w:rPr>
      </w:pPr>
      <w:bookmarkStart w:id="0" w:name="_GoBack"/>
      <w:r>
        <w:rPr>
          <w:rFonts w:ascii="Times New Roman" w:hAnsi="Times New Roman"/>
          <w:noProof/>
          <w:sz w:val="21"/>
          <w:szCs w:val="21"/>
          <w:lang w:eastAsia="en-IN"/>
        </w:rPr>
        <w:drawing>
          <wp:inline distT="0" distB="0" distL="0" distR="0" wp14:anchorId="38245D83" wp14:editId="66244CAB">
            <wp:extent cx="5486400" cy="3235960"/>
            <wp:effectExtent l="0" t="0" r="0" b="2540"/>
            <wp:docPr id="1048071406" name="图片 2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8071406" name="图片 2" descr="图示&#10;&#10;AI 生成的内容可能不正确。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235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E43507" w:rsidRPr="0081292B" w:rsidRDefault="00E43507" w:rsidP="00E43507">
      <w:pPr>
        <w:jc w:val="both"/>
        <w:rPr>
          <w:rFonts w:ascii="Times New Roman" w:hAnsi="Times New Roman"/>
          <w:sz w:val="21"/>
          <w:szCs w:val="21"/>
        </w:rPr>
      </w:pPr>
      <w:r w:rsidRPr="007850A0">
        <w:rPr>
          <w:rFonts w:ascii="Times New Roman" w:hAnsi="Times New Roman"/>
          <w:sz w:val="21"/>
          <w:szCs w:val="21"/>
          <w:highlight w:val="yellow"/>
        </w:rPr>
        <w:t xml:space="preserve">Fig. </w:t>
      </w:r>
      <w:r w:rsidRPr="007850A0">
        <w:rPr>
          <w:rFonts w:ascii="Times New Roman" w:hAnsi="Times New Roman" w:hint="eastAsia"/>
          <w:sz w:val="21"/>
          <w:szCs w:val="21"/>
          <w:highlight w:val="yellow"/>
          <w:lang w:eastAsia="zh-CN"/>
        </w:rPr>
        <w:t>S1</w:t>
      </w:r>
      <w:r w:rsidRPr="0081292B">
        <w:rPr>
          <w:rFonts w:ascii="Times New Roman" w:hAnsi="Times New Roman"/>
          <w:sz w:val="21"/>
          <w:szCs w:val="21"/>
        </w:rPr>
        <w:t xml:space="preserve"> Effects of astragalin on the microbial diversity in AP mice.</w:t>
      </w:r>
    </w:p>
    <w:p w:rsidR="00E43507" w:rsidRPr="007850A0" w:rsidRDefault="00E43507" w:rsidP="00E43507">
      <w:pPr>
        <w:jc w:val="both"/>
        <w:rPr>
          <w:rFonts w:ascii="Times New Roman" w:hAnsi="Times New Roman"/>
          <w:b/>
          <w:bCs/>
          <w:i/>
          <w:iCs/>
          <w:sz w:val="21"/>
          <w:szCs w:val="21"/>
          <w:lang w:eastAsia="zh-CN"/>
        </w:rPr>
      </w:pPr>
      <w:r w:rsidRPr="0081292B">
        <w:rPr>
          <w:rFonts w:ascii="Times New Roman" w:hAnsi="Times New Roman"/>
          <w:sz w:val="21"/>
          <w:szCs w:val="21"/>
        </w:rPr>
        <w:t>(A) Species accumulation curve. (B-D) Alpha diversity indexes. (E) PLSDA analysis. (F) ANOSIM analysis. N=4-5.</w:t>
      </w:r>
    </w:p>
    <w:p w:rsidR="00E43507" w:rsidRPr="0081292B" w:rsidRDefault="00E43507" w:rsidP="00E43507">
      <w:pPr>
        <w:jc w:val="both"/>
        <w:rPr>
          <w:rFonts w:ascii="Times New Roman" w:hAnsi="Times New Roman"/>
          <w:sz w:val="21"/>
          <w:szCs w:val="21"/>
        </w:rPr>
      </w:pPr>
      <w:r w:rsidRPr="0081292B">
        <w:rPr>
          <w:rFonts w:ascii="Times New Roman" w:hAnsi="Times New Roman"/>
          <w:noProof/>
          <w:sz w:val="21"/>
          <w:szCs w:val="21"/>
          <w:lang w:eastAsia="en-IN"/>
        </w:rPr>
        <w:lastRenderedPageBreak/>
        <w:drawing>
          <wp:inline distT="0" distB="0" distL="0" distR="0" wp14:anchorId="199E3369" wp14:editId="6526FD36">
            <wp:extent cx="4572809" cy="7200000"/>
            <wp:effectExtent l="0" t="0" r="0" b="1270"/>
            <wp:docPr id="1223181913" name="图片 9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3181913" name="图片 9" descr="图示&#10;&#10;AI 生成的内容可能不正确。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809" cy="72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3507" w:rsidRPr="0081292B" w:rsidRDefault="00E43507" w:rsidP="00E43507">
      <w:pPr>
        <w:jc w:val="both"/>
        <w:rPr>
          <w:rFonts w:ascii="Times New Roman" w:hAnsi="Times New Roman"/>
          <w:sz w:val="21"/>
          <w:szCs w:val="21"/>
        </w:rPr>
      </w:pPr>
      <w:r w:rsidRPr="0081710D">
        <w:rPr>
          <w:rFonts w:ascii="Times New Roman" w:hAnsi="Times New Roman"/>
          <w:sz w:val="21"/>
          <w:szCs w:val="21"/>
          <w:highlight w:val="yellow"/>
        </w:rPr>
        <w:t>Fig. S</w:t>
      </w:r>
      <w:r w:rsidRPr="0081710D">
        <w:rPr>
          <w:rFonts w:ascii="Times New Roman" w:hAnsi="Times New Roman" w:hint="eastAsia"/>
          <w:sz w:val="21"/>
          <w:szCs w:val="21"/>
          <w:highlight w:val="yellow"/>
          <w:lang w:eastAsia="zh-CN"/>
        </w:rPr>
        <w:t>2</w:t>
      </w:r>
      <w:r w:rsidRPr="0081292B">
        <w:rPr>
          <w:rFonts w:ascii="Times New Roman" w:hAnsi="Times New Roman"/>
          <w:sz w:val="21"/>
          <w:szCs w:val="21"/>
        </w:rPr>
        <w:t xml:space="preserve"> Effects of astragalin in AP mice are transferable by FMT.</w:t>
      </w:r>
    </w:p>
    <w:p w:rsidR="00E43507" w:rsidRPr="0081292B" w:rsidRDefault="00E43507" w:rsidP="00E43507">
      <w:pPr>
        <w:jc w:val="both"/>
        <w:rPr>
          <w:rFonts w:ascii="Times New Roman" w:hAnsi="Times New Roman"/>
          <w:sz w:val="21"/>
          <w:szCs w:val="21"/>
        </w:rPr>
      </w:pPr>
      <w:r w:rsidRPr="0081292B">
        <w:rPr>
          <w:rFonts w:ascii="Times New Roman" w:hAnsi="Times New Roman"/>
          <w:sz w:val="21"/>
          <w:szCs w:val="21"/>
        </w:rPr>
        <w:t xml:space="preserve">(A) Schematic diagram of </w:t>
      </w:r>
      <w:proofErr w:type="spellStart"/>
      <w:r w:rsidRPr="0081292B">
        <w:rPr>
          <w:rFonts w:ascii="Times New Roman" w:hAnsi="Times New Roman"/>
          <w:sz w:val="21"/>
          <w:szCs w:val="21"/>
        </w:rPr>
        <w:t>fecal</w:t>
      </w:r>
      <w:proofErr w:type="spellEnd"/>
      <w:r w:rsidRPr="0081292B">
        <w:rPr>
          <w:rFonts w:ascii="Times New Roman" w:hAnsi="Times New Roman"/>
          <w:sz w:val="21"/>
          <w:szCs w:val="21"/>
        </w:rPr>
        <w:t xml:space="preserve"> microbiota transplantation. (B) H&amp;E staining. (C and D) Serum amylase and lipase. (E-G) Serum inflammatory cytokines. </w:t>
      </w:r>
      <w:r w:rsidRPr="0081292B">
        <w:rPr>
          <w:rFonts w:ascii="Times New Roman" w:hAnsi="Times New Roman"/>
          <w:sz w:val="21"/>
          <w:szCs w:val="21"/>
          <w:lang w:eastAsia="zh-CN"/>
        </w:rPr>
        <w:t xml:space="preserve">Data are expressed as mean ± SD of independent experiments. N=5. </w:t>
      </w:r>
      <w:r w:rsidRPr="0081292B">
        <w:rPr>
          <w:rFonts w:ascii="Times New Roman" w:hAnsi="Times New Roman"/>
          <w:sz w:val="21"/>
          <w:szCs w:val="21"/>
        </w:rPr>
        <w:t>*</w:t>
      </w:r>
      <w:r w:rsidRPr="0081292B">
        <w:rPr>
          <w:rFonts w:ascii="Times New Roman" w:hAnsi="Times New Roman"/>
          <w:i/>
          <w:iCs/>
          <w:sz w:val="21"/>
          <w:szCs w:val="21"/>
        </w:rPr>
        <w:t>P</w:t>
      </w:r>
      <w:r w:rsidRPr="0081292B">
        <w:rPr>
          <w:rFonts w:ascii="Times New Roman" w:hAnsi="Times New Roman"/>
          <w:sz w:val="21"/>
          <w:szCs w:val="21"/>
        </w:rPr>
        <w:t xml:space="preserve"> &lt; 0.05, **</w:t>
      </w:r>
      <w:r w:rsidRPr="0081292B">
        <w:rPr>
          <w:rFonts w:ascii="Times New Roman" w:hAnsi="Times New Roman"/>
          <w:i/>
          <w:iCs/>
          <w:sz w:val="21"/>
          <w:szCs w:val="21"/>
        </w:rPr>
        <w:t>P</w:t>
      </w:r>
      <w:r w:rsidRPr="0081292B">
        <w:rPr>
          <w:rFonts w:ascii="Times New Roman" w:hAnsi="Times New Roman"/>
          <w:sz w:val="21"/>
          <w:szCs w:val="21"/>
        </w:rPr>
        <w:t xml:space="preserve"> &lt; 0.01 (versus the FMT+AP group).</w:t>
      </w:r>
    </w:p>
    <w:p w:rsidR="00E43507" w:rsidRPr="0081292B" w:rsidRDefault="00E43507" w:rsidP="00E43507">
      <w:pPr>
        <w:jc w:val="both"/>
        <w:rPr>
          <w:rFonts w:ascii="Times New Roman" w:hAnsi="Times New Roman"/>
          <w:sz w:val="21"/>
          <w:szCs w:val="21"/>
        </w:rPr>
      </w:pPr>
      <w:r w:rsidRPr="0081292B">
        <w:rPr>
          <w:rFonts w:ascii="Times New Roman" w:hAnsi="Times New Roman"/>
          <w:noProof/>
          <w:sz w:val="21"/>
          <w:szCs w:val="21"/>
          <w:lang w:eastAsia="en-IN"/>
        </w:rPr>
        <w:lastRenderedPageBreak/>
        <w:drawing>
          <wp:inline distT="0" distB="0" distL="0" distR="0" wp14:anchorId="23CCF80E" wp14:editId="0954F918">
            <wp:extent cx="5274310" cy="2894330"/>
            <wp:effectExtent l="0" t="0" r="0" b="1270"/>
            <wp:docPr id="1852739714" name="图片 1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2739714" name="图片 1" descr="图示&#10;&#10;AI 生成的内容可能不正确。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94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3507" w:rsidRPr="0081292B" w:rsidRDefault="00E43507" w:rsidP="00E43507">
      <w:pPr>
        <w:jc w:val="both"/>
        <w:rPr>
          <w:rFonts w:ascii="Times New Roman" w:hAnsi="Times New Roman"/>
          <w:sz w:val="21"/>
          <w:szCs w:val="21"/>
        </w:rPr>
      </w:pPr>
      <w:r w:rsidRPr="0081710D">
        <w:rPr>
          <w:rFonts w:ascii="Times New Roman" w:hAnsi="Times New Roman"/>
          <w:sz w:val="21"/>
          <w:szCs w:val="21"/>
          <w:highlight w:val="yellow"/>
        </w:rPr>
        <w:t>Fig. S</w:t>
      </w:r>
      <w:r w:rsidRPr="0081710D">
        <w:rPr>
          <w:rFonts w:ascii="Times New Roman" w:hAnsi="Times New Roman" w:hint="eastAsia"/>
          <w:sz w:val="21"/>
          <w:szCs w:val="21"/>
          <w:highlight w:val="yellow"/>
          <w:lang w:eastAsia="zh-CN"/>
        </w:rPr>
        <w:t>3</w:t>
      </w:r>
      <w:r w:rsidRPr="0081292B">
        <w:rPr>
          <w:rFonts w:ascii="Times New Roman" w:hAnsi="Times New Roman"/>
          <w:sz w:val="21"/>
          <w:szCs w:val="21"/>
        </w:rPr>
        <w:t xml:space="preserve"> Astragalin gavage showed no significant toxicity in vivo.</w:t>
      </w:r>
    </w:p>
    <w:p w:rsidR="00E43507" w:rsidRPr="00221F08" w:rsidRDefault="00E43507" w:rsidP="00E43507">
      <w:pPr>
        <w:pStyle w:val="ListParagraph"/>
        <w:numPr>
          <w:ilvl w:val="0"/>
          <w:numId w:val="1"/>
        </w:numPr>
        <w:ind w:firstLineChars="0"/>
        <w:jc w:val="both"/>
        <w:rPr>
          <w:rFonts w:ascii="Times New Roman" w:hAnsi="Times New Roman"/>
          <w:sz w:val="21"/>
          <w:szCs w:val="21"/>
          <w:lang w:eastAsia="zh-CN"/>
        </w:rPr>
      </w:pPr>
      <w:r w:rsidRPr="00221F08">
        <w:rPr>
          <w:rFonts w:ascii="Times New Roman" w:hAnsi="Times New Roman"/>
          <w:sz w:val="21"/>
          <w:szCs w:val="21"/>
        </w:rPr>
        <w:t>H&amp;E staining of the heart, liver, spleen, lung, kidney, and pancreas. (B-E) Indicators of hepatic and renal function. (F) Body weight.</w:t>
      </w:r>
      <w:r w:rsidRPr="00221F08">
        <w:rPr>
          <w:rFonts w:ascii="Times New Roman" w:hAnsi="Times New Roman"/>
          <w:sz w:val="21"/>
          <w:szCs w:val="21"/>
          <w:lang w:eastAsia="zh-CN"/>
        </w:rPr>
        <w:t xml:space="preserve"> Data are expressed as mean ± SD of independent experiments. N=5.</w:t>
      </w:r>
    </w:p>
    <w:p w:rsidR="00184E24" w:rsidRDefault="00184E24"/>
    <w:sectPr w:rsidR="00184E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4A2705"/>
    <w:multiLevelType w:val="hybridMultilevel"/>
    <w:tmpl w:val="D8D29CA4"/>
    <w:lvl w:ilvl="0" w:tplc="E43A261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507"/>
    <w:rsid w:val="00012019"/>
    <w:rsid w:val="00013931"/>
    <w:rsid w:val="00020A23"/>
    <w:rsid w:val="00027D3D"/>
    <w:rsid w:val="0004066F"/>
    <w:rsid w:val="00055CAB"/>
    <w:rsid w:val="00092583"/>
    <w:rsid w:val="00112BA2"/>
    <w:rsid w:val="001273B4"/>
    <w:rsid w:val="00151A99"/>
    <w:rsid w:val="00165E92"/>
    <w:rsid w:val="00176092"/>
    <w:rsid w:val="001769DE"/>
    <w:rsid w:val="00184E24"/>
    <w:rsid w:val="001A2B85"/>
    <w:rsid w:val="001C038C"/>
    <w:rsid w:val="002530A8"/>
    <w:rsid w:val="00253D1C"/>
    <w:rsid w:val="00264E28"/>
    <w:rsid w:val="00272578"/>
    <w:rsid w:val="00292913"/>
    <w:rsid w:val="00316B1D"/>
    <w:rsid w:val="00317F20"/>
    <w:rsid w:val="003A3EF2"/>
    <w:rsid w:val="003B0792"/>
    <w:rsid w:val="003D6377"/>
    <w:rsid w:val="004574CD"/>
    <w:rsid w:val="00475D46"/>
    <w:rsid w:val="004979CD"/>
    <w:rsid w:val="004A6182"/>
    <w:rsid w:val="004A77DA"/>
    <w:rsid w:val="004C059A"/>
    <w:rsid w:val="004D100B"/>
    <w:rsid w:val="00511D03"/>
    <w:rsid w:val="005126EA"/>
    <w:rsid w:val="0052546D"/>
    <w:rsid w:val="005374E3"/>
    <w:rsid w:val="005526E2"/>
    <w:rsid w:val="00567DA9"/>
    <w:rsid w:val="005D7EB3"/>
    <w:rsid w:val="005F1B1E"/>
    <w:rsid w:val="006019A0"/>
    <w:rsid w:val="0060446C"/>
    <w:rsid w:val="0061710B"/>
    <w:rsid w:val="00667F50"/>
    <w:rsid w:val="006813E2"/>
    <w:rsid w:val="00695EDC"/>
    <w:rsid w:val="006A3EA1"/>
    <w:rsid w:val="006C4C52"/>
    <w:rsid w:val="006D3397"/>
    <w:rsid w:val="006D7360"/>
    <w:rsid w:val="006E61A5"/>
    <w:rsid w:val="00711BA2"/>
    <w:rsid w:val="00750902"/>
    <w:rsid w:val="007755F9"/>
    <w:rsid w:val="00792594"/>
    <w:rsid w:val="007D4B58"/>
    <w:rsid w:val="007F3280"/>
    <w:rsid w:val="00815A66"/>
    <w:rsid w:val="00815B08"/>
    <w:rsid w:val="00825171"/>
    <w:rsid w:val="008403A8"/>
    <w:rsid w:val="008414A2"/>
    <w:rsid w:val="00845B32"/>
    <w:rsid w:val="008C7282"/>
    <w:rsid w:val="008D38C5"/>
    <w:rsid w:val="008D7014"/>
    <w:rsid w:val="008D7F7C"/>
    <w:rsid w:val="00906FE9"/>
    <w:rsid w:val="009108B0"/>
    <w:rsid w:val="00936645"/>
    <w:rsid w:val="009404C7"/>
    <w:rsid w:val="00961104"/>
    <w:rsid w:val="00963734"/>
    <w:rsid w:val="00991BC7"/>
    <w:rsid w:val="00996FBD"/>
    <w:rsid w:val="00997428"/>
    <w:rsid w:val="009D0E98"/>
    <w:rsid w:val="00A27164"/>
    <w:rsid w:val="00A401F5"/>
    <w:rsid w:val="00A73835"/>
    <w:rsid w:val="00A93FE9"/>
    <w:rsid w:val="00AB3035"/>
    <w:rsid w:val="00AE5D1A"/>
    <w:rsid w:val="00AF3728"/>
    <w:rsid w:val="00B92A1E"/>
    <w:rsid w:val="00BB09A4"/>
    <w:rsid w:val="00C044EC"/>
    <w:rsid w:val="00C94646"/>
    <w:rsid w:val="00CC63DE"/>
    <w:rsid w:val="00CE2169"/>
    <w:rsid w:val="00D001E5"/>
    <w:rsid w:val="00D26C84"/>
    <w:rsid w:val="00D27144"/>
    <w:rsid w:val="00D37DFB"/>
    <w:rsid w:val="00D4679F"/>
    <w:rsid w:val="00D5550F"/>
    <w:rsid w:val="00D863A5"/>
    <w:rsid w:val="00DA388C"/>
    <w:rsid w:val="00DB4D25"/>
    <w:rsid w:val="00E43507"/>
    <w:rsid w:val="00E56D06"/>
    <w:rsid w:val="00EB2743"/>
    <w:rsid w:val="00EE1C26"/>
    <w:rsid w:val="00EE5B1F"/>
    <w:rsid w:val="00F018F8"/>
    <w:rsid w:val="00F13B5C"/>
    <w:rsid w:val="00F16912"/>
    <w:rsid w:val="00F5610C"/>
    <w:rsid w:val="00F57CE3"/>
    <w:rsid w:val="00F62F81"/>
    <w:rsid w:val="00F65E03"/>
    <w:rsid w:val="00F773A5"/>
    <w:rsid w:val="00F90DA2"/>
    <w:rsid w:val="00F95ADD"/>
    <w:rsid w:val="00FC2570"/>
    <w:rsid w:val="00FE610A"/>
    <w:rsid w:val="00FF2F79"/>
    <w:rsid w:val="00FF7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6D61BC-1145-4768-A53F-506CB0A0F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3507"/>
    <w:pPr>
      <w:spacing w:after="0" w:line="480" w:lineRule="auto"/>
      <w:ind w:firstLineChars="200" w:firstLine="420"/>
    </w:pPr>
    <w:rPr>
      <w:rFonts w:ascii="Arial" w:eastAsiaTheme="minorEastAsia" w:hAnsi="Arial" w:cs="Times New Roman"/>
      <w:sz w:val="20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 Sathya Subramanian</dc:creator>
  <cp:keywords/>
  <dc:description/>
  <cp:lastModifiedBy>Devi Sathya Subramanian</cp:lastModifiedBy>
  <cp:revision>1</cp:revision>
  <dcterms:created xsi:type="dcterms:W3CDTF">2025-11-16T15:05:00Z</dcterms:created>
  <dcterms:modified xsi:type="dcterms:W3CDTF">2025-11-16T15:28:00Z</dcterms:modified>
</cp:coreProperties>
</file>